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303E8C" w14:textId="77777777" w:rsidR="00A2143B" w:rsidRPr="00A2143B" w:rsidRDefault="00A2143B" w:rsidP="00A2143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2143B">
        <w:rPr>
          <w:rFonts w:ascii="Times New Roman" w:hAnsi="Times New Roman" w:cs="Times New Roman"/>
          <w:b/>
          <w:bCs/>
          <w:sz w:val="24"/>
          <w:szCs w:val="24"/>
        </w:rPr>
        <w:t>Determinants of COVID-19 outcomes: A systematic review</w:t>
      </w:r>
    </w:p>
    <w:p w14:paraId="5C9A49F7" w14:textId="4B2EB5AC" w:rsidR="00A2143B" w:rsidRPr="00A2143B" w:rsidRDefault="00A2143B" w:rsidP="00A2143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143B">
        <w:rPr>
          <w:rFonts w:ascii="Times New Roman" w:hAnsi="Times New Roman" w:cs="Times New Roman"/>
          <w:sz w:val="24"/>
          <w:szCs w:val="24"/>
        </w:rPr>
        <w:t xml:space="preserve">Supplementary information </w:t>
      </w:r>
      <w:r w:rsidRPr="00A2143B">
        <w:rPr>
          <w:rFonts w:ascii="Times New Roman" w:hAnsi="Times New Roman" w:cs="Times New Roman"/>
          <w:sz w:val="24"/>
          <w:szCs w:val="24"/>
        </w:rPr>
        <w:t>2: Data extraction question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60"/>
        <w:gridCol w:w="7386"/>
      </w:tblGrid>
      <w:tr w:rsidR="00A2143B" w:rsidRPr="00F47855" w14:paraId="297DB92B" w14:textId="77777777" w:rsidTr="003F0E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261466EB" w14:textId="77777777" w:rsidR="00A2143B" w:rsidRPr="00F47855" w:rsidRDefault="00A2143B" w:rsidP="003F0E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</w:pPr>
            <w:r w:rsidRPr="00F47855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</w:rPr>
              <w:t>Themes</w:t>
            </w:r>
          </w:p>
        </w:tc>
        <w:tc>
          <w:tcPr>
            <w:tcW w:w="7386" w:type="dxa"/>
            <w:hideMark/>
          </w:tcPr>
          <w:p w14:paraId="77BD0535" w14:textId="77777777" w:rsidR="00A2143B" w:rsidRPr="00F47855" w:rsidRDefault="00A2143B" w:rsidP="003F0ED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F47855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                                  </w:t>
            </w:r>
            <w:r w:rsidRPr="00F47855"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</w:rPr>
              <w:t> Review questions</w:t>
            </w:r>
          </w:p>
        </w:tc>
      </w:tr>
      <w:tr w:rsidR="00A2143B" w:rsidRPr="00F47855" w14:paraId="543C456D" w14:textId="77777777" w:rsidTr="003F0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57356449" w14:textId="77777777" w:rsidR="00A2143B" w:rsidRPr="00F47855" w:rsidRDefault="00A2143B" w:rsidP="003F0EDE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7855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General Information </w:t>
            </w:r>
          </w:p>
        </w:tc>
        <w:tc>
          <w:tcPr>
            <w:tcW w:w="7386" w:type="dxa"/>
            <w:hideMark/>
          </w:tcPr>
          <w:p w14:paraId="3655312B" w14:textId="77777777" w:rsidR="00A2143B" w:rsidRPr="00F47855" w:rsidRDefault="00A2143B" w:rsidP="00A2143B">
            <w:pPr>
              <w:pStyle w:val="List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55">
              <w:rPr>
                <w:rFonts w:ascii="Times New Roman" w:eastAsia="Times New Roman" w:hAnsi="Times New Roman" w:cs="Times New Roman"/>
                <w:sz w:val="24"/>
                <w:szCs w:val="24"/>
              </w:rPr>
              <w:t>Authors</w:t>
            </w:r>
          </w:p>
          <w:p w14:paraId="7D4C00A1" w14:textId="77777777" w:rsidR="00A2143B" w:rsidRPr="00F47855" w:rsidRDefault="00A2143B" w:rsidP="00A2143B">
            <w:pPr>
              <w:pStyle w:val="List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55"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</w:p>
          <w:p w14:paraId="67C121AA" w14:textId="77777777" w:rsidR="00A2143B" w:rsidRPr="00F47855" w:rsidRDefault="00A2143B" w:rsidP="00A2143B">
            <w:pPr>
              <w:pStyle w:val="List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55">
              <w:rPr>
                <w:rFonts w:ascii="Times New Roman" w:eastAsia="Times New Roman" w:hAnsi="Times New Roman" w:cs="Times New Roman"/>
                <w:sz w:val="24"/>
                <w:szCs w:val="24"/>
              </w:rPr>
              <w:t>Aim</w:t>
            </w:r>
          </w:p>
          <w:p w14:paraId="7735564A" w14:textId="77777777" w:rsidR="00A2143B" w:rsidRPr="00F47855" w:rsidRDefault="00A2143B" w:rsidP="00A2143B">
            <w:pPr>
              <w:pStyle w:val="List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55">
              <w:rPr>
                <w:rFonts w:ascii="Times New Roman" w:eastAsia="Times New Roman" w:hAnsi="Times New Roman" w:cs="Times New Roman"/>
                <w:sz w:val="24"/>
                <w:szCs w:val="24"/>
              </w:rPr>
              <w:t>Country/Setting of study</w:t>
            </w:r>
          </w:p>
        </w:tc>
      </w:tr>
      <w:tr w:rsidR="00A2143B" w:rsidRPr="00F47855" w14:paraId="549A97DA" w14:textId="77777777" w:rsidTr="003F0EDE">
        <w:trPr>
          <w:trHeight w:val="2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274039D8" w14:textId="77777777" w:rsidR="00A2143B" w:rsidRPr="00F47855" w:rsidRDefault="00A2143B" w:rsidP="003F0E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7855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Methodology </w:t>
            </w:r>
          </w:p>
        </w:tc>
        <w:tc>
          <w:tcPr>
            <w:tcW w:w="7386" w:type="dxa"/>
            <w:hideMark/>
          </w:tcPr>
          <w:p w14:paraId="65F7E5BD" w14:textId="77777777" w:rsidR="00A2143B" w:rsidRPr="00F47855" w:rsidRDefault="00A2143B" w:rsidP="00A2143B">
            <w:pPr>
              <w:pStyle w:val="ListParagraph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55">
              <w:rPr>
                <w:rFonts w:ascii="Times New Roman" w:eastAsia="Times New Roman" w:hAnsi="Times New Roman" w:cs="Times New Roman"/>
                <w:sz w:val="24"/>
                <w:szCs w:val="24"/>
              </w:rPr>
              <w:t>What was the theoretical underpinning of the study?</w:t>
            </w:r>
          </w:p>
          <w:p w14:paraId="72356E6E" w14:textId="77777777" w:rsidR="00A2143B" w:rsidRPr="00F47855" w:rsidRDefault="00A2143B" w:rsidP="00A2143B">
            <w:pPr>
              <w:pStyle w:val="ListParagraph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55">
              <w:rPr>
                <w:rFonts w:ascii="Times New Roman" w:eastAsia="Times New Roman" w:hAnsi="Times New Roman" w:cs="Times New Roman"/>
                <w:sz w:val="24"/>
                <w:szCs w:val="24"/>
              </w:rPr>
              <w:t>What study design was used?</w:t>
            </w:r>
          </w:p>
          <w:p w14:paraId="06DA6BF3" w14:textId="77777777" w:rsidR="00A2143B" w:rsidRPr="00F47855" w:rsidRDefault="00A2143B" w:rsidP="00A2143B">
            <w:pPr>
              <w:pStyle w:val="ListParagraph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55">
              <w:rPr>
                <w:rFonts w:ascii="Times New Roman" w:eastAsia="Times New Roman" w:hAnsi="Times New Roman" w:cs="Times New Roman"/>
                <w:sz w:val="24"/>
                <w:szCs w:val="24"/>
              </w:rPr>
              <w:t>What sampling method was used?</w:t>
            </w:r>
          </w:p>
          <w:p w14:paraId="046BF1AB" w14:textId="77777777" w:rsidR="00A2143B" w:rsidRPr="00F47855" w:rsidRDefault="00A2143B" w:rsidP="00A2143B">
            <w:pPr>
              <w:pStyle w:val="ListParagraph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55">
              <w:rPr>
                <w:rFonts w:ascii="Times New Roman" w:eastAsia="Times New Roman" w:hAnsi="Times New Roman" w:cs="Times New Roman"/>
                <w:sz w:val="24"/>
                <w:szCs w:val="24"/>
              </w:rPr>
              <w:t>What was the sample size?</w:t>
            </w:r>
          </w:p>
          <w:p w14:paraId="3C22DCED" w14:textId="77777777" w:rsidR="00A2143B" w:rsidRPr="00F47855" w:rsidRDefault="00A2143B" w:rsidP="00A2143B">
            <w:pPr>
              <w:pStyle w:val="ListParagraph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55">
              <w:rPr>
                <w:rFonts w:ascii="Times New Roman" w:eastAsia="Times New Roman" w:hAnsi="Times New Roman" w:cs="Times New Roman"/>
                <w:sz w:val="24"/>
                <w:szCs w:val="24"/>
              </w:rPr>
              <w:t>What was the statistical basis of the sample size?</w:t>
            </w:r>
          </w:p>
          <w:p w14:paraId="20824598" w14:textId="77777777" w:rsidR="00A2143B" w:rsidRPr="00F47855" w:rsidRDefault="00A2143B" w:rsidP="00A2143B">
            <w:pPr>
              <w:pStyle w:val="ListParagraph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55">
              <w:rPr>
                <w:rFonts w:ascii="Times New Roman" w:eastAsia="Times New Roman" w:hAnsi="Times New Roman" w:cs="Times New Roman"/>
                <w:sz w:val="24"/>
                <w:szCs w:val="24"/>
              </w:rPr>
              <w:t>What variables were measured as determinants of COVID 19 mortality/length of hospital stay?</w:t>
            </w:r>
          </w:p>
          <w:p w14:paraId="40B4955C" w14:textId="77777777" w:rsidR="00A2143B" w:rsidRPr="00F47855" w:rsidRDefault="00A2143B" w:rsidP="00A2143B">
            <w:pPr>
              <w:pStyle w:val="ListParagraph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55">
              <w:rPr>
                <w:rFonts w:ascii="Times New Roman" w:eastAsia="Times New Roman" w:hAnsi="Times New Roman" w:cs="Times New Roman"/>
                <w:sz w:val="24"/>
                <w:szCs w:val="24"/>
              </w:rPr>
              <w:t>How were these variables specified?</w:t>
            </w:r>
          </w:p>
          <w:p w14:paraId="6AD2CCA7" w14:textId="77777777" w:rsidR="00A2143B" w:rsidRPr="00F47855" w:rsidRDefault="00A2143B" w:rsidP="00A2143B">
            <w:pPr>
              <w:pStyle w:val="ListParagraph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55">
              <w:rPr>
                <w:rFonts w:ascii="Times New Roman" w:eastAsia="Times New Roman" w:hAnsi="Times New Roman" w:cs="Times New Roman"/>
                <w:sz w:val="24"/>
                <w:szCs w:val="24"/>
              </w:rPr>
              <w:t>How was data on these variables collected?</w:t>
            </w:r>
          </w:p>
          <w:p w14:paraId="34020187" w14:textId="77777777" w:rsidR="00A2143B" w:rsidRPr="00F47855" w:rsidRDefault="00A2143B" w:rsidP="00A2143B">
            <w:pPr>
              <w:pStyle w:val="ListParagraph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55">
              <w:rPr>
                <w:rFonts w:ascii="Times New Roman" w:eastAsia="Times New Roman" w:hAnsi="Times New Roman" w:cs="Times New Roman"/>
                <w:sz w:val="24"/>
                <w:szCs w:val="24"/>
              </w:rPr>
              <w:t>If primary data, what method was used to collect the data?</w:t>
            </w:r>
          </w:p>
          <w:p w14:paraId="4C017062" w14:textId="77777777" w:rsidR="00A2143B" w:rsidRPr="00F47855" w:rsidRDefault="00A2143B" w:rsidP="00A2143B">
            <w:pPr>
              <w:pStyle w:val="ListParagraph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55">
              <w:rPr>
                <w:rFonts w:ascii="Times New Roman" w:eastAsia="Times New Roman" w:hAnsi="Times New Roman" w:cs="Times New Roman"/>
                <w:sz w:val="24"/>
                <w:szCs w:val="24"/>
              </w:rPr>
              <w:t>If secondary data, what dataset was used?</w:t>
            </w:r>
          </w:p>
          <w:p w14:paraId="6E413F5B" w14:textId="77777777" w:rsidR="00A2143B" w:rsidRPr="00F47855" w:rsidRDefault="00A2143B" w:rsidP="00A2143B">
            <w:pPr>
              <w:pStyle w:val="ListParagraph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55">
              <w:rPr>
                <w:rFonts w:ascii="Times New Roman" w:eastAsia="Times New Roman" w:hAnsi="Times New Roman" w:cs="Times New Roman"/>
                <w:sz w:val="24"/>
                <w:szCs w:val="24"/>
              </w:rPr>
              <w:t>How was the outcome/dependent variable specified?</w:t>
            </w:r>
          </w:p>
          <w:p w14:paraId="58288B81" w14:textId="77777777" w:rsidR="00A2143B" w:rsidRPr="00F47855" w:rsidRDefault="00A2143B" w:rsidP="00A2143B">
            <w:pPr>
              <w:pStyle w:val="ListParagraph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55">
              <w:rPr>
                <w:rFonts w:ascii="Times New Roman" w:eastAsia="Times New Roman" w:hAnsi="Times New Roman" w:cs="Times New Roman"/>
                <w:sz w:val="24"/>
                <w:szCs w:val="24"/>
              </w:rPr>
              <w:t>What statistical methods were used?</w:t>
            </w:r>
          </w:p>
          <w:p w14:paraId="267CC109" w14:textId="77777777" w:rsidR="00A2143B" w:rsidRPr="00F47855" w:rsidRDefault="00A2143B" w:rsidP="00A2143B">
            <w:pPr>
              <w:pStyle w:val="ListParagraph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55">
              <w:rPr>
                <w:rFonts w:ascii="Times New Roman" w:eastAsia="Times New Roman" w:hAnsi="Times New Roman" w:cs="Times New Roman"/>
                <w:sz w:val="24"/>
                <w:szCs w:val="24"/>
              </w:rPr>
              <w:t>Were any statistical model diagnostics tests reported?</w:t>
            </w:r>
          </w:p>
          <w:p w14:paraId="1B0642B3" w14:textId="77777777" w:rsidR="00A2143B" w:rsidRPr="00F47855" w:rsidRDefault="00A2143B" w:rsidP="00A2143B">
            <w:pPr>
              <w:pStyle w:val="ListParagraph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55">
              <w:rPr>
                <w:rFonts w:ascii="Times New Roman" w:eastAsia="Times New Roman" w:hAnsi="Times New Roman" w:cs="Times New Roman"/>
                <w:sz w:val="24"/>
                <w:szCs w:val="24"/>
              </w:rPr>
              <w:t>What are the main findings?</w:t>
            </w:r>
          </w:p>
          <w:p w14:paraId="5A398AFE" w14:textId="77777777" w:rsidR="00A2143B" w:rsidRPr="00F47855" w:rsidRDefault="00A2143B" w:rsidP="00A2143B">
            <w:pPr>
              <w:pStyle w:val="ListParagraph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7855">
              <w:rPr>
                <w:rFonts w:ascii="Times New Roman" w:eastAsia="Times New Roman" w:hAnsi="Times New Roman" w:cs="Times New Roman"/>
                <w:sz w:val="24"/>
                <w:szCs w:val="24"/>
              </w:rPr>
              <w:t>What were the author stated challenges?</w:t>
            </w:r>
          </w:p>
          <w:p w14:paraId="6C96146D" w14:textId="77777777" w:rsidR="00A2143B" w:rsidRPr="00F47855" w:rsidRDefault="00A2143B" w:rsidP="003F0EDE">
            <w:pPr>
              <w:ind w:left="108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231153D" w14:textId="77777777" w:rsidR="00EE05FA" w:rsidRDefault="00A2143B"/>
    <w:sectPr w:rsidR="00EE05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7B5273F"/>
    <w:multiLevelType w:val="hybridMultilevel"/>
    <w:tmpl w:val="BD96DBE8"/>
    <w:lvl w:ilvl="0" w:tplc="0809000F">
      <w:start w:val="1"/>
      <w:numFmt w:val="decimal"/>
      <w:lvlText w:val="%1.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43B"/>
    <w:rsid w:val="008D7840"/>
    <w:rsid w:val="00A2143B"/>
    <w:rsid w:val="00EB3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44A11"/>
  <w15:chartTrackingRefBased/>
  <w15:docId w15:val="{B54DFF96-B095-4857-A0A9-0D322EE17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4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143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2143B"/>
    <w:pPr>
      <w:spacing w:after="200" w:line="240" w:lineRule="auto"/>
      <w:jc w:val="both"/>
    </w:pPr>
    <w:rPr>
      <w:rFonts w:ascii="Times New Roman" w:hAnsi="Times New Roman"/>
      <w:i/>
      <w:iCs/>
      <w:color w:val="44546A" w:themeColor="text2"/>
      <w:sz w:val="18"/>
      <w:szCs w:val="18"/>
      <w:lang w:val="en-US"/>
    </w:rPr>
  </w:style>
  <w:style w:type="table" w:styleId="PlainTable2">
    <w:name w:val="Plain Table 2"/>
    <w:basedOn w:val="TableNormal"/>
    <w:uiPriority w:val="42"/>
    <w:rsid w:val="00A2143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 Crankson (Doctoral Researcher)</dc:creator>
  <cp:keywords/>
  <dc:description/>
  <cp:lastModifiedBy>Shirley Crankson (Doctoral Researcher)</cp:lastModifiedBy>
  <cp:revision>1</cp:revision>
  <dcterms:created xsi:type="dcterms:W3CDTF">2021-03-21T22:00:00Z</dcterms:created>
  <dcterms:modified xsi:type="dcterms:W3CDTF">2021-03-21T22:04:00Z</dcterms:modified>
</cp:coreProperties>
</file>